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447" w:rsidRPr="00B60753" w:rsidRDefault="00C74447" w:rsidP="00C74447">
      <w:pPr>
        <w:spacing w:line="480" w:lineRule="auto"/>
        <w:rPr>
          <w:rFonts w:ascii="Times New Roman" w:hAnsi="Times New Roman"/>
          <w:b/>
          <w:sz w:val="20"/>
        </w:rPr>
      </w:pPr>
      <w:r w:rsidRPr="00B60753">
        <w:rPr>
          <w:rFonts w:ascii="Times New Roman" w:hAnsi="Times New Roman"/>
          <w:b/>
          <w:sz w:val="20"/>
        </w:rPr>
        <w:t xml:space="preserve">Fig. S1. </w:t>
      </w:r>
      <w:r w:rsidRPr="00B60753">
        <w:rPr>
          <w:rFonts w:ascii="Times New Roman" w:hAnsi="Times New Roman"/>
          <w:sz w:val="20"/>
        </w:rPr>
        <w:t>Differences of OTU composition in four groups of piglets in relation with ill-</w:t>
      </w:r>
      <w:proofErr w:type="spellStart"/>
      <w:r w:rsidRPr="00B60753">
        <w:rPr>
          <w:rFonts w:ascii="Times New Roman" w:hAnsi="Times New Roman"/>
          <w:sz w:val="20"/>
        </w:rPr>
        <w:t>diarrhea</w:t>
      </w:r>
      <w:proofErr w:type="spellEnd"/>
      <w:r w:rsidRPr="00B60753">
        <w:rPr>
          <w:rFonts w:ascii="Times New Roman" w:hAnsi="Times New Roman"/>
          <w:sz w:val="20"/>
        </w:rPr>
        <w:t xml:space="preserve"> and curing.</w:t>
      </w:r>
      <w:r w:rsidRPr="00B60753">
        <w:rPr>
          <w:rFonts w:ascii="Times New Roman" w:hAnsi="Times New Roman"/>
          <w:b/>
          <w:sz w:val="20"/>
        </w:rPr>
        <w:t xml:space="preserve"> </w:t>
      </w:r>
      <w:r w:rsidRPr="00B60753">
        <w:rPr>
          <w:rFonts w:ascii="Times New Roman" w:hAnsi="Times New Roman"/>
          <w:sz w:val="20"/>
        </w:rPr>
        <w:t>A) Principal component analysis based on OTU abundance. X-axis, 1</w:t>
      </w:r>
      <w:r w:rsidRPr="00B60753">
        <w:rPr>
          <w:rFonts w:ascii="Times New Roman" w:hAnsi="Times New Roman"/>
          <w:sz w:val="20"/>
          <w:vertAlign w:val="superscript"/>
        </w:rPr>
        <w:t>st</w:t>
      </w:r>
      <w:r w:rsidRPr="00B60753">
        <w:rPr>
          <w:rFonts w:ascii="Times New Roman" w:hAnsi="Times New Roman"/>
          <w:sz w:val="20"/>
        </w:rPr>
        <w:t xml:space="preserve"> principal component; Y-axis, 2</w:t>
      </w:r>
      <w:r w:rsidRPr="00B60753">
        <w:rPr>
          <w:rFonts w:ascii="Times New Roman" w:hAnsi="Times New Roman"/>
          <w:sz w:val="20"/>
          <w:vertAlign w:val="superscript"/>
        </w:rPr>
        <w:t>nd</w:t>
      </w:r>
      <w:r w:rsidRPr="00B60753">
        <w:rPr>
          <w:rFonts w:ascii="Times New Roman" w:hAnsi="Times New Roman"/>
          <w:sz w:val="20"/>
        </w:rPr>
        <w:t xml:space="preserve"> principal component. Number in brackets represents contributions of principal components to differences among samples. A dot represents each sample, and different </w:t>
      </w:r>
      <w:proofErr w:type="spellStart"/>
      <w:r w:rsidRPr="00B60753">
        <w:rPr>
          <w:rFonts w:ascii="Times New Roman" w:hAnsi="Times New Roman"/>
          <w:sz w:val="20"/>
        </w:rPr>
        <w:t>colors</w:t>
      </w:r>
      <w:proofErr w:type="spellEnd"/>
      <w:r w:rsidRPr="00B60753">
        <w:rPr>
          <w:rFonts w:ascii="Times New Roman" w:hAnsi="Times New Roman"/>
          <w:sz w:val="20"/>
        </w:rPr>
        <w:t xml:space="preserve"> represent different groups. B) OTU rank curve. Species richness is viewed as the number of different species on the chart (X-axis). Species evenness is derived from the slope of the line that fits the graph. A steep gradient indicates low evenness as the high ranking species have much higher abundance than the flow ranking species. A shallow gradient indicates high evenness as the abundances of different species are si</w:t>
      </w:r>
      <w:bookmarkStart w:id="0" w:name="_GoBack"/>
      <w:bookmarkEnd w:id="0"/>
      <w:r w:rsidRPr="00B60753">
        <w:rPr>
          <w:rFonts w:ascii="Times New Roman" w:hAnsi="Times New Roman"/>
          <w:sz w:val="20"/>
        </w:rPr>
        <w:t xml:space="preserve">milar (ade4, </w:t>
      </w:r>
      <w:proofErr w:type="gramStart"/>
      <w:r w:rsidRPr="00B60753">
        <w:rPr>
          <w:rFonts w:ascii="Times New Roman" w:hAnsi="Times New Roman"/>
          <w:sz w:val="20"/>
        </w:rPr>
        <w:t>R(</w:t>
      </w:r>
      <w:proofErr w:type="gramEnd"/>
      <w:r w:rsidRPr="00B60753">
        <w:rPr>
          <w:rFonts w:ascii="Times New Roman" w:hAnsi="Times New Roman"/>
          <w:sz w:val="20"/>
        </w:rPr>
        <w:t xml:space="preserve">v3.1.1), BGI Co., Ltd).  </w:t>
      </w:r>
    </w:p>
    <w:p w:rsidR="00C74447" w:rsidRPr="00B60753" w:rsidRDefault="00C74447" w:rsidP="00C74447">
      <w:pPr>
        <w:spacing w:line="480" w:lineRule="auto"/>
        <w:rPr>
          <w:rFonts w:ascii="Times New Roman" w:hAnsi="Times New Roman"/>
          <w:sz w:val="20"/>
        </w:rPr>
      </w:pPr>
      <w:r w:rsidRPr="00B60753">
        <w:rPr>
          <w:rFonts w:ascii="Times New Roman" w:hAnsi="Times New Roman"/>
          <w:b/>
          <w:sz w:val="20"/>
        </w:rPr>
        <w:t xml:space="preserve">Fig. S2 </w:t>
      </w:r>
      <w:r w:rsidRPr="00B60753">
        <w:rPr>
          <w:rFonts w:ascii="Times New Roman" w:hAnsi="Times New Roman"/>
          <w:sz w:val="20"/>
        </w:rPr>
        <w:t>Main bacterial phyla identified in piglet samples related to ill-</w:t>
      </w:r>
      <w:proofErr w:type="spellStart"/>
      <w:r w:rsidRPr="00B60753">
        <w:rPr>
          <w:rFonts w:ascii="Times New Roman" w:hAnsi="Times New Roman"/>
          <w:sz w:val="20"/>
        </w:rPr>
        <w:t>diarrhea</w:t>
      </w:r>
      <w:proofErr w:type="spellEnd"/>
      <w:r w:rsidRPr="00B60753">
        <w:rPr>
          <w:rFonts w:ascii="Times New Roman" w:hAnsi="Times New Roman"/>
          <w:sz w:val="20"/>
        </w:rPr>
        <w:t xml:space="preserve"> and curing. A) Comparative analysis between ill-</w:t>
      </w:r>
      <w:proofErr w:type="spellStart"/>
      <w:r w:rsidRPr="00B60753">
        <w:rPr>
          <w:rFonts w:ascii="Times New Roman" w:hAnsi="Times New Roman"/>
          <w:sz w:val="20"/>
        </w:rPr>
        <w:t>diarrhea</w:t>
      </w:r>
      <w:proofErr w:type="spellEnd"/>
      <w:r w:rsidRPr="00B60753">
        <w:rPr>
          <w:rFonts w:ascii="Times New Roman" w:hAnsi="Times New Roman"/>
          <w:sz w:val="20"/>
        </w:rPr>
        <w:t xml:space="preserve"> and healthy control conditions. B) Comparative analysis between antibiotics and </w:t>
      </w:r>
      <w:proofErr w:type="spellStart"/>
      <w:r w:rsidRPr="00B60753">
        <w:rPr>
          <w:rFonts w:ascii="Times New Roman" w:hAnsi="Times New Roman"/>
          <w:sz w:val="20"/>
        </w:rPr>
        <w:t>microecosystem</w:t>
      </w:r>
      <w:proofErr w:type="spellEnd"/>
      <w:r w:rsidRPr="00B60753">
        <w:rPr>
          <w:rFonts w:ascii="Times New Roman" w:hAnsi="Times New Roman"/>
          <w:sz w:val="20"/>
        </w:rPr>
        <w:t xml:space="preserve"> treatments. The circle in orange shows main bacterial phyla in ill-</w:t>
      </w:r>
      <w:proofErr w:type="spellStart"/>
      <w:r w:rsidRPr="00B60753">
        <w:rPr>
          <w:rFonts w:ascii="Times New Roman" w:hAnsi="Times New Roman"/>
          <w:sz w:val="20"/>
        </w:rPr>
        <w:t>diarrhea</w:t>
      </w:r>
      <w:proofErr w:type="spellEnd"/>
      <w:r w:rsidRPr="00B60753">
        <w:rPr>
          <w:rFonts w:ascii="Times New Roman" w:hAnsi="Times New Roman"/>
          <w:sz w:val="20"/>
        </w:rPr>
        <w:t xml:space="preserve"> conditions and antibiotics treatments. The circle in yellow shows main bacterial phyla in healthy conditions and </w:t>
      </w:r>
      <w:proofErr w:type="spellStart"/>
      <w:r w:rsidRPr="00B60753">
        <w:rPr>
          <w:rFonts w:ascii="Times New Roman" w:hAnsi="Times New Roman"/>
          <w:sz w:val="20"/>
        </w:rPr>
        <w:t>microecosystem</w:t>
      </w:r>
      <w:proofErr w:type="spellEnd"/>
      <w:r w:rsidRPr="00B60753">
        <w:rPr>
          <w:rFonts w:ascii="Times New Roman" w:hAnsi="Times New Roman"/>
          <w:sz w:val="20"/>
        </w:rPr>
        <w:t xml:space="preserve"> treatments (*: p &lt; 0.05, **: p &lt; 0.01; Wilcoxon Rank-Sum Test).</w:t>
      </w:r>
    </w:p>
    <w:p w:rsidR="00C74447" w:rsidRPr="00B60753" w:rsidRDefault="00C74447" w:rsidP="00C74447">
      <w:pPr>
        <w:spacing w:line="480" w:lineRule="auto"/>
        <w:rPr>
          <w:rFonts w:ascii="Times New Roman" w:hAnsi="Times New Roman"/>
          <w:sz w:val="20"/>
        </w:rPr>
      </w:pPr>
      <w:r w:rsidRPr="00B60753">
        <w:rPr>
          <w:rFonts w:ascii="Times New Roman" w:hAnsi="Times New Roman"/>
          <w:b/>
          <w:sz w:val="20"/>
        </w:rPr>
        <w:t xml:space="preserve">Fig. S3 </w:t>
      </w:r>
      <w:r w:rsidRPr="00B60753">
        <w:rPr>
          <w:rFonts w:ascii="Times New Roman" w:hAnsi="Times New Roman"/>
          <w:sz w:val="20"/>
        </w:rPr>
        <w:t xml:space="preserve">The different curves based on observed species, chao1, ace, </w:t>
      </w:r>
      <w:proofErr w:type="spellStart"/>
      <w:r w:rsidRPr="00B60753">
        <w:rPr>
          <w:rFonts w:ascii="Times New Roman" w:hAnsi="Times New Roman"/>
          <w:sz w:val="20"/>
        </w:rPr>
        <w:t>shannon</w:t>
      </w:r>
      <w:proofErr w:type="spellEnd"/>
      <w:r w:rsidRPr="00B60753">
        <w:rPr>
          <w:rFonts w:ascii="Times New Roman" w:hAnsi="Times New Roman"/>
          <w:sz w:val="20"/>
        </w:rPr>
        <w:t xml:space="preserve"> and </w:t>
      </w:r>
      <w:proofErr w:type="spellStart"/>
      <w:r w:rsidRPr="00B60753">
        <w:rPr>
          <w:rFonts w:ascii="Times New Roman" w:hAnsi="Times New Roman"/>
          <w:sz w:val="20"/>
        </w:rPr>
        <w:t>simpson</w:t>
      </w:r>
      <w:proofErr w:type="spellEnd"/>
      <w:r w:rsidRPr="00B60753">
        <w:rPr>
          <w:rFonts w:ascii="Times New Roman" w:hAnsi="Times New Roman"/>
          <w:sz w:val="20"/>
        </w:rPr>
        <w:t xml:space="preserve"> values (</w:t>
      </w:r>
      <w:proofErr w:type="spellStart"/>
      <w:proofErr w:type="gramStart"/>
      <w:r w:rsidRPr="00B60753">
        <w:rPr>
          <w:rFonts w:ascii="Times New Roman" w:hAnsi="Times New Roman"/>
          <w:sz w:val="20"/>
        </w:rPr>
        <w:t>Mothur</w:t>
      </w:r>
      <w:proofErr w:type="spellEnd"/>
      <w:r w:rsidRPr="00B60753">
        <w:rPr>
          <w:rFonts w:ascii="Times New Roman" w:hAnsi="Times New Roman"/>
          <w:sz w:val="20"/>
        </w:rPr>
        <w:t>(</w:t>
      </w:r>
      <w:proofErr w:type="gramEnd"/>
      <w:r w:rsidRPr="00B60753">
        <w:rPr>
          <w:rFonts w:ascii="Times New Roman" w:hAnsi="Times New Roman"/>
          <w:sz w:val="20"/>
        </w:rPr>
        <w:t xml:space="preserve">v1.31.2), R(v3.1.1), BGI Co., Ltd). </w:t>
      </w:r>
    </w:p>
    <w:p w:rsidR="00C74447" w:rsidRPr="00B60753" w:rsidRDefault="00C74447" w:rsidP="00C74447">
      <w:pPr>
        <w:spacing w:line="480" w:lineRule="auto"/>
        <w:rPr>
          <w:rFonts w:ascii="Times New Roman" w:hAnsi="Times New Roman"/>
          <w:sz w:val="20"/>
          <w:szCs w:val="20"/>
        </w:rPr>
      </w:pPr>
      <w:r w:rsidRPr="00B60753">
        <w:rPr>
          <w:rFonts w:ascii="Times New Roman" w:hAnsi="Times New Roman"/>
          <w:b/>
          <w:sz w:val="20"/>
        </w:rPr>
        <w:t xml:space="preserve">Fig. S4 </w:t>
      </w:r>
      <w:r w:rsidRPr="00B60753">
        <w:rPr>
          <w:rFonts w:ascii="Times New Roman" w:hAnsi="Times New Roman"/>
          <w:sz w:val="20"/>
          <w:szCs w:val="20"/>
        </w:rPr>
        <w:t>Alpha-diversity analysis of grouped samples. A) Chao1 and ACE indices. B) Shannon and Simpson values (</w:t>
      </w:r>
      <w:proofErr w:type="spellStart"/>
      <w:r w:rsidRPr="00B60753">
        <w:rPr>
          <w:rFonts w:ascii="Times New Roman" w:hAnsi="Times New Roman"/>
          <w:sz w:val="20"/>
          <w:szCs w:val="20"/>
        </w:rPr>
        <w:t>MicrobiomeAnalyst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). Class A: healthy normal and </w:t>
      </w:r>
      <w:proofErr w:type="spellStart"/>
      <w:r w:rsidRPr="00B60753">
        <w:rPr>
          <w:rFonts w:ascii="Times New Roman" w:hAnsi="Times New Roman"/>
          <w:sz w:val="20"/>
          <w:szCs w:val="20"/>
        </w:rPr>
        <w:t>microecosystem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, Class B: Ill and antibiotics.  </w:t>
      </w:r>
    </w:p>
    <w:p w:rsidR="00C74447" w:rsidRPr="000C039D" w:rsidRDefault="00C74447" w:rsidP="00C74447">
      <w:pPr>
        <w:spacing w:line="480" w:lineRule="auto"/>
        <w:rPr>
          <w:rFonts w:ascii="Times New Roman" w:hAnsi="Times New Roman"/>
          <w:sz w:val="20"/>
          <w:szCs w:val="20"/>
        </w:rPr>
      </w:pPr>
      <w:r w:rsidRPr="00B60753">
        <w:rPr>
          <w:rFonts w:ascii="Times New Roman" w:hAnsi="Times New Roman"/>
          <w:b/>
          <w:sz w:val="20"/>
          <w:szCs w:val="20"/>
        </w:rPr>
        <w:t xml:space="preserve">Fig. S5 </w:t>
      </w:r>
      <w:r w:rsidRPr="00B60753">
        <w:rPr>
          <w:rFonts w:ascii="Times New Roman" w:hAnsi="Times New Roman"/>
          <w:sz w:val="20"/>
          <w:szCs w:val="20"/>
        </w:rPr>
        <w:t xml:space="preserve">Beta-diversity analysis of grouped samples. Nonmetric multidimensional scaling (NMDS) ordination analysis with Bray–Curtis distance showing that the gut microbiota of healthy normal (Sample 1) and </w:t>
      </w:r>
      <w:proofErr w:type="spellStart"/>
      <w:r w:rsidRPr="00B60753">
        <w:rPr>
          <w:rFonts w:ascii="Times New Roman" w:hAnsi="Times New Roman"/>
          <w:sz w:val="20"/>
          <w:szCs w:val="20"/>
        </w:rPr>
        <w:t>microecosystem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 (Sample 4) group together separately from ill-</w:t>
      </w:r>
      <w:proofErr w:type="spellStart"/>
      <w:r w:rsidRPr="00B60753">
        <w:rPr>
          <w:rFonts w:ascii="Times New Roman" w:hAnsi="Times New Roman"/>
          <w:sz w:val="20"/>
          <w:szCs w:val="20"/>
        </w:rPr>
        <w:t>diarrhea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 (Sample 2) and antibiotics (Sample 3). A) NMDS- 2D plot. Sample distribution: healthy normal and </w:t>
      </w:r>
      <w:proofErr w:type="spellStart"/>
      <w:r w:rsidRPr="00B60753">
        <w:rPr>
          <w:rFonts w:ascii="Times New Roman" w:hAnsi="Times New Roman"/>
          <w:sz w:val="20"/>
          <w:szCs w:val="20"/>
        </w:rPr>
        <w:t>microecosystem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 (pink dots), ill-</w:t>
      </w:r>
      <w:proofErr w:type="spellStart"/>
      <w:r w:rsidRPr="00B60753">
        <w:rPr>
          <w:rFonts w:ascii="Times New Roman" w:hAnsi="Times New Roman"/>
          <w:sz w:val="20"/>
          <w:szCs w:val="20"/>
        </w:rPr>
        <w:t>diarrhea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 and antibiotics (blue dots). B) NMDS-3D plot. Sample distribution: healthy normal and </w:t>
      </w:r>
      <w:proofErr w:type="spellStart"/>
      <w:r w:rsidRPr="00B60753">
        <w:rPr>
          <w:rFonts w:ascii="Times New Roman" w:hAnsi="Times New Roman"/>
          <w:sz w:val="20"/>
          <w:szCs w:val="20"/>
        </w:rPr>
        <w:t>microecosystem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 (red dots), ill-</w:t>
      </w:r>
      <w:proofErr w:type="spellStart"/>
      <w:r w:rsidRPr="00B60753">
        <w:rPr>
          <w:rFonts w:ascii="Times New Roman" w:hAnsi="Times New Roman"/>
          <w:sz w:val="20"/>
          <w:szCs w:val="20"/>
        </w:rPr>
        <w:t>diarrhea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 and antibiotics (green dots). </w:t>
      </w:r>
      <w:proofErr w:type="spellStart"/>
      <w:r w:rsidRPr="00B60753">
        <w:rPr>
          <w:rFonts w:ascii="Times New Roman" w:hAnsi="Times New Roman"/>
          <w:sz w:val="20"/>
          <w:szCs w:val="20"/>
        </w:rPr>
        <w:t>Permutational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 multivariate analysis of variance (PERMANOVA) by </w:t>
      </w:r>
      <w:proofErr w:type="spellStart"/>
      <w:r w:rsidRPr="00B60753">
        <w:rPr>
          <w:rFonts w:ascii="Times New Roman" w:hAnsi="Times New Roman"/>
          <w:sz w:val="20"/>
          <w:szCs w:val="20"/>
        </w:rPr>
        <w:t>adonis</w:t>
      </w:r>
      <w:proofErr w:type="spellEnd"/>
      <w:r w:rsidRPr="00B60753">
        <w:rPr>
          <w:rFonts w:ascii="Times New Roman" w:hAnsi="Times New Roman"/>
          <w:sz w:val="20"/>
          <w:szCs w:val="20"/>
        </w:rPr>
        <w:t xml:space="preserve"> in the vegan R package.</w:t>
      </w:r>
      <w:r w:rsidRPr="002C3868">
        <w:rPr>
          <w:rFonts w:ascii="Helvetica Neue" w:hAnsi="Helvetica Neue" w:cs="Helvetica Neue"/>
          <w:color w:val="18191B"/>
          <w:sz w:val="28"/>
          <w:szCs w:val="28"/>
        </w:rPr>
        <w:t xml:space="preserve"> </w:t>
      </w:r>
    </w:p>
    <w:p w:rsidR="00581DAC" w:rsidRDefault="00581DAC"/>
    <w:sectPr w:rsidR="00581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447"/>
    <w:rsid w:val="000020D3"/>
    <w:rsid w:val="00004223"/>
    <w:rsid w:val="00006CC5"/>
    <w:rsid w:val="000238B5"/>
    <w:rsid w:val="000338F5"/>
    <w:rsid w:val="00055341"/>
    <w:rsid w:val="000608B3"/>
    <w:rsid w:val="00062BB8"/>
    <w:rsid w:val="00066785"/>
    <w:rsid w:val="00067751"/>
    <w:rsid w:val="0007159B"/>
    <w:rsid w:val="00072063"/>
    <w:rsid w:val="00073870"/>
    <w:rsid w:val="000752BC"/>
    <w:rsid w:val="0008156C"/>
    <w:rsid w:val="00081945"/>
    <w:rsid w:val="00085BF3"/>
    <w:rsid w:val="00087AF8"/>
    <w:rsid w:val="000B42E8"/>
    <w:rsid w:val="0010070D"/>
    <w:rsid w:val="00100DD9"/>
    <w:rsid w:val="00142C27"/>
    <w:rsid w:val="00143D82"/>
    <w:rsid w:val="0015193E"/>
    <w:rsid w:val="00152757"/>
    <w:rsid w:val="001545CF"/>
    <w:rsid w:val="00165005"/>
    <w:rsid w:val="00167597"/>
    <w:rsid w:val="0018650D"/>
    <w:rsid w:val="00193E7A"/>
    <w:rsid w:val="001B0475"/>
    <w:rsid w:val="001B0C7D"/>
    <w:rsid w:val="001B2B21"/>
    <w:rsid w:val="001C09B7"/>
    <w:rsid w:val="001D52DC"/>
    <w:rsid w:val="001E3CE6"/>
    <w:rsid w:val="002031B4"/>
    <w:rsid w:val="00214406"/>
    <w:rsid w:val="00220A6D"/>
    <w:rsid w:val="00221297"/>
    <w:rsid w:val="0025466E"/>
    <w:rsid w:val="00283607"/>
    <w:rsid w:val="00286872"/>
    <w:rsid w:val="00291B74"/>
    <w:rsid w:val="002A13F3"/>
    <w:rsid w:val="002A557D"/>
    <w:rsid w:val="002B0FD8"/>
    <w:rsid w:val="002D4893"/>
    <w:rsid w:val="002E7A21"/>
    <w:rsid w:val="002F503E"/>
    <w:rsid w:val="002F62A4"/>
    <w:rsid w:val="00303AE1"/>
    <w:rsid w:val="003155FD"/>
    <w:rsid w:val="00323FD6"/>
    <w:rsid w:val="003276D2"/>
    <w:rsid w:val="00331D06"/>
    <w:rsid w:val="0034176E"/>
    <w:rsid w:val="0035524D"/>
    <w:rsid w:val="00360C0E"/>
    <w:rsid w:val="00376BCA"/>
    <w:rsid w:val="0039228B"/>
    <w:rsid w:val="003A6B55"/>
    <w:rsid w:val="003C61B2"/>
    <w:rsid w:val="003D3E97"/>
    <w:rsid w:val="003E22E0"/>
    <w:rsid w:val="00402B66"/>
    <w:rsid w:val="0041461D"/>
    <w:rsid w:val="00415CA9"/>
    <w:rsid w:val="004310AB"/>
    <w:rsid w:val="004312AE"/>
    <w:rsid w:val="0044541F"/>
    <w:rsid w:val="0044646D"/>
    <w:rsid w:val="0045483F"/>
    <w:rsid w:val="00466BF8"/>
    <w:rsid w:val="00467AC2"/>
    <w:rsid w:val="00471D83"/>
    <w:rsid w:val="00475BA6"/>
    <w:rsid w:val="00476784"/>
    <w:rsid w:val="00497E20"/>
    <w:rsid w:val="004B0197"/>
    <w:rsid w:val="004C7703"/>
    <w:rsid w:val="004D5C8D"/>
    <w:rsid w:val="004E5E71"/>
    <w:rsid w:val="004F33E7"/>
    <w:rsid w:val="004F3F2B"/>
    <w:rsid w:val="00515E1B"/>
    <w:rsid w:val="0051762D"/>
    <w:rsid w:val="00521736"/>
    <w:rsid w:val="005423BC"/>
    <w:rsid w:val="00547367"/>
    <w:rsid w:val="00556C4C"/>
    <w:rsid w:val="00566E10"/>
    <w:rsid w:val="00581DAC"/>
    <w:rsid w:val="00594939"/>
    <w:rsid w:val="005A1BFC"/>
    <w:rsid w:val="005A2603"/>
    <w:rsid w:val="005A5C6E"/>
    <w:rsid w:val="005A5F4A"/>
    <w:rsid w:val="005A7BB3"/>
    <w:rsid w:val="005B50A3"/>
    <w:rsid w:val="005D0A4D"/>
    <w:rsid w:val="005D2984"/>
    <w:rsid w:val="005E295B"/>
    <w:rsid w:val="005F2713"/>
    <w:rsid w:val="00604786"/>
    <w:rsid w:val="006165D4"/>
    <w:rsid w:val="0063313D"/>
    <w:rsid w:val="006359DD"/>
    <w:rsid w:val="00664A8E"/>
    <w:rsid w:val="00665D0E"/>
    <w:rsid w:val="00665D5C"/>
    <w:rsid w:val="006A67EC"/>
    <w:rsid w:val="006C57DA"/>
    <w:rsid w:val="006E5F4F"/>
    <w:rsid w:val="006F4E65"/>
    <w:rsid w:val="00723E26"/>
    <w:rsid w:val="00724222"/>
    <w:rsid w:val="0072516D"/>
    <w:rsid w:val="00735213"/>
    <w:rsid w:val="0078268D"/>
    <w:rsid w:val="0078632A"/>
    <w:rsid w:val="00786BF8"/>
    <w:rsid w:val="00787380"/>
    <w:rsid w:val="00791DE4"/>
    <w:rsid w:val="00794D83"/>
    <w:rsid w:val="007B15EF"/>
    <w:rsid w:val="007B3391"/>
    <w:rsid w:val="007B66E4"/>
    <w:rsid w:val="007E6D80"/>
    <w:rsid w:val="007F3CF3"/>
    <w:rsid w:val="007F7BC3"/>
    <w:rsid w:val="0080177A"/>
    <w:rsid w:val="00803210"/>
    <w:rsid w:val="00830CDB"/>
    <w:rsid w:val="00834AB3"/>
    <w:rsid w:val="00843526"/>
    <w:rsid w:val="008441FE"/>
    <w:rsid w:val="00847D08"/>
    <w:rsid w:val="00856B30"/>
    <w:rsid w:val="00862999"/>
    <w:rsid w:val="00882677"/>
    <w:rsid w:val="00892658"/>
    <w:rsid w:val="008D3766"/>
    <w:rsid w:val="008F3AFB"/>
    <w:rsid w:val="00904D5A"/>
    <w:rsid w:val="00926922"/>
    <w:rsid w:val="00940F31"/>
    <w:rsid w:val="00942D15"/>
    <w:rsid w:val="00945B76"/>
    <w:rsid w:val="0096717A"/>
    <w:rsid w:val="00973798"/>
    <w:rsid w:val="009741C9"/>
    <w:rsid w:val="00976A1D"/>
    <w:rsid w:val="009824DB"/>
    <w:rsid w:val="00983ABC"/>
    <w:rsid w:val="00984D7A"/>
    <w:rsid w:val="00990E45"/>
    <w:rsid w:val="00991EDE"/>
    <w:rsid w:val="009A15A7"/>
    <w:rsid w:val="009B3019"/>
    <w:rsid w:val="009B72DF"/>
    <w:rsid w:val="009C1C37"/>
    <w:rsid w:val="009C2826"/>
    <w:rsid w:val="009C4F5D"/>
    <w:rsid w:val="009D412B"/>
    <w:rsid w:val="009D4F7E"/>
    <w:rsid w:val="009E0074"/>
    <w:rsid w:val="009F11A3"/>
    <w:rsid w:val="00A07BD7"/>
    <w:rsid w:val="00A10464"/>
    <w:rsid w:val="00A129FC"/>
    <w:rsid w:val="00A13764"/>
    <w:rsid w:val="00A27C22"/>
    <w:rsid w:val="00A327A4"/>
    <w:rsid w:val="00A34DB0"/>
    <w:rsid w:val="00A45385"/>
    <w:rsid w:val="00A503D0"/>
    <w:rsid w:val="00A504BF"/>
    <w:rsid w:val="00A526E1"/>
    <w:rsid w:val="00A70621"/>
    <w:rsid w:val="00A721E9"/>
    <w:rsid w:val="00A83811"/>
    <w:rsid w:val="00A84743"/>
    <w:rsid w:val="00A9266F"/>
    <w:rsid w:val="00AB1200"/>
    <w:rsid w:val="00AC5700"/>
    <w:rsid w:val="00AC6B54"/>
    <w:rsid w:val="00AC7460"/>
    <w:rsid w:val="00AD1039"/>
    <w:rsid w:val="00AD2A78"/>
    <w:rsid w:val="00AD2BE0"/>
    <w:rsid w:val="00AE4B8C"/>
    <w:rsid w:val="00B00E26"/>
    <w:rsid w:val="00B15030"/>
    <w:rsid w:val="00B26E73"/>
    <w:rsid w:val="00B3171C"/>
    <w:rsid w:val="00B34C95"/>
    <w:rsid w:val="00B43744"/>
    <w:rsid w:val="00B55AD0"/>
    <w:rsid w:val="00B64778"/>
    <w:rsid w:val="00B77017"/>
    <w:rsid w:val="00B97D57"/>
    <w:rsid w:val="00BA62ED"/>
    <w:rsid w:val="00BB02C3"/>
    <w:rsid w:val="00BB1553"/>
    <w:rsid w:val="00BB51AB"/>
    <w:rsid w:val="00BC5713"/>
    <w:rsid w:val="00BD3564"/>
    <w:rsid w:val="00BE3106"/>
    <w:rsid w:val="00BE4E36"/>
    <w:rsid w:val="00BE7AE8"/>
    <w:rsid w:val="00BF2D7D"/>
    <w:rsid w:val="00C13272"/>
    <w:rsid w:val="00C23252"/>
    <w:rsid w:val="00C23FD7"/>
    <w:rsid w:val="00C264B1"/>
    <w:rsid w:val="00C31FD6"/>
    <w:rsid w:val="00C3245B"/>
    <w:rsid w:val="00C37E47"/>
    <w:rsid w:val="00C44430"/>
    <w:rsid w:val="00C45F93"/>
    <w:rsid w:val="00C70BE2"/>
    <w:rsid w:val="00C72ABC"/>
    <w:rsid w:val="00C74447"/>
    <w:rsid w:val="00C83B51"/>
    <w:rsid w:val="00C92B46"/>
    <w:rsid w:val="00C94C03"/>
    <w:rsid w:val="00C97441"/>
    <w:rsid w:val="00C975F3"/>
    <w:rsid w:val="00CA23C2"/>
    <w:rsid w:val="00CB1B16"/>
    <w:rsid w:val="00CB3CC2"/>
    <w:rsid w:val="00CD41D9"/>
    <w:rsid w:val="00CE089D"/>
    <w:rsid w:val="00CE3E5F"/>
    <w:rsid w:val="00CF3AC6"/>
    <w:rsid w:val="00D0423C"/>
    <w:rsid w:val="00D100DF"/>
    <w:rsid w:val="00D21E01"/>
    <w:rsid w:val="00D231E5"/>
    <w:rsid w:val="00D306A7"/>
    <w:rsid w:val="00D32F9A"/>
    <w:rsid w:val="00D5177E"/>
    <w:rsid w:val="00D53674"/>
    <w:rsid w:val="00D5457B"/>
    <w:rsid w:val="00D60360"/>
    <w:rsid w:val="00D62FA4"/>
    <w:rsid w:val="00D6484A"/>
    <w:rsid w:val="00D702F4"/>
    <w:rsid w:val="00D7486F"/>
    <w:rsid w:val="00D76DD1"/>
    <w:rsid w:val="00D86311"/>
    <w:rsid w:val="00D86B61"/>
    <w:rsid w:val="00DA04A3"/>
    <w:rsid w:val="00DA4FB0"/>
    <w:rsid w:val="00DB4DC8"/>
    <w:rsid w:val="00DB5735"/>
    <w:rsid w:val="00DC5672"/>
    <w:rsid w:val="00DC74A7"/>
    <w:rsid w:val="00DD240B"/>
    <w:rsid w:val="00DD548E"/>
    <w:rsid w:val="00DD5AE4"/>
    <w:rsid w:val="00DE6261"/>
    <w:rsid w:val="00DE663F"/>
    <w:rsid w:val="00DE7096"/>
    <w:rsid w:val="00E23B32"/>
    <w:rsid w:val="00E30A44"/>
    <w:rsid w:val="00E3651B"/>
    <w:rsid w:val="00E46184"/>
    <w:rsid w:val="00E52BCB"/>
    <w:rsid w:val="00E60C1F"/>
    <w:rsid w:val="00E62075"/>
    <w:rsid w:val="00EA6B1E"/>
    <w:rsid w:val="00EB4205"/>
    <w:rsid w:val="00EF105C"/>
    <w:rsid w:val="00F0626D"/>
    <w:rsid w:val="00F1698B"/>
    <w:rsid w:val="00F20F6F"/>
    <w:rsid w:val="00F233E6"/>
    <w:rsid w:val="00F35613"/>
    <w:rsid w:val="00F56895"/>
    <w:rsid w:val="00F60235"/>
    <w:rsid w:val="00F620D6"/>
    <w:rsid w:val="00F6688D"/>
    <w:rsid w:val="00F762AF"/>
    <w:rsid w:val="00F936BA"/>
    <w:rsid w:val="00FA2FDB"/>
    <w:rsid w:val="00FD35FE"/>
    <w:rsid w:val="00FD4CF7"/>
    <w:rsid w:val="00FD79E8"/>
    <w:rsid w:val="00FE7B52"/>
    <w:rsid w:val="00FF5A7C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3E300-0287-45E1-A946-836ADF87B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swaran G.</dc:creator>
  <cp:keywords/>
  <dc:description/>
  <cp:lastModifiedBy>Mareeswaran G.</cp:lastModifiedBy>
  <cp:revision>1</cp:revision>
  <dcterms:created xsi:type="dcterms:W3CDTF">2020-10-14T08:21:00Z</dcterms:created>
  <dcterms:modified xsi:type="dcterms:W3CDTF">2020-10-14T10:15:00Z</dcterms:modified>
</cp:coreProperties>
</file>